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B8A8B1" w14:textId="77777777" w:rsidR="000D6A0E" w:rsidRPr="006A02C5" w:rsidRDefault="000D6A0E" w:rsidP="000D6A0E">
      <w:pPr>
        <w:jc w:val="center"/>
        <w:rPr>
          <w:rFonts w:ascii="Times New Roman" w:hAnsi="Times New Roman" w:cs="Times New Roman"/>
          <w:b/>
          <w:sz w:val="24"/>
          <w:szCs w:val="24"/>
          <w:lang w:val="en-CA"/>
        </w:rPr>
      </w:pPr>
      <w:r w:rsidRPr="006A02C5">
        <w:rPr>
          <w:rFonts w:ascii="Times New Roman" w:hAnsi="Times New Roman" w:cs="Times New Roman"/>
          <w:b/>
          <w:sz w:val="24"/>
          <w:szCs w:val="24"/>
          <w:lang w:val="en-CA"/>
        </w:rPr>
        <w:t>Supplementary Online Content</w:t>
      </w:r>
    </w:p>
    <w:p w14:paraId="522C3FE7" w14:textId="77777777" w:rsidR="000D6A0E" w:rsidRPr="006A02C5" w:rsidRDefault="000D6A0E" w:rsidP="000D6A0E">
      <w:pPr>
        <w:jc w:val="both"/>
        <w:rPr>
          <w:rFonts w:ascii="Times New Roman" w:eastAsiaTheme="minorEastAsia" w:hAnsi="Times New Roman" w:cs="Times New Roman"/>
          <w:lang w:eastAsia="zh-CN"/>
        </w:rPr>
      </w:pPr>
    </w:p>
    <w:p w14:paraId="069C6434" w14:textId="11A88C7D" w:rsidR="000D6A0E" w:rsidRPr="006A02C5" w:rsidRDefault="000D6A0E" w:rsidP="000D6A0E">
      <w:pPr>
        <w:jc w:val="both"/>
        <w:rPr>
          <w:rFonts w:ascii="Times New Roman" w:eastAsiaTheme="minorEastAsia" w:hAnsi="Times New Roman" w:cs="Times New Roman"/>
          <w:b/>
          <w:bCs/>
          <w:color w:val="000000"/>
          <w:lang w:eastAsia="zh-CN"/>
        </w:rPr>
      </w:pPr>
      <w:r w:rsidRPr="006A02C5">
        <w:rPr>
          <w:rFonts w:ascii="Times New Roman" w:eastAsiaTheme="minorEastAsia" w:hAnsi="Times New Roman" w:cs="Times New Roman"/>
          <w:lang w:eastAsia="zh-CN"/>
        </w:rPr>
        <w:t xml:space="preserve">Dellazizzo, L., Potvin, S., Luigi, </w:t>
      </w:r>
      <w:r w:rsidR="000A33DF">
        <w:rPr>
          <w:rFonts w:ascii="Times New Roman" w:eastAsiaTheme="minorEastAsia" w:hAnsi="Times New Roman" w:cs="Times New Roman"/>
          <w:lang w:eastAsia="zh-CN"/>
        </w:rPr>
        <w:t>M</w:t>
      </w:r>
      <w:r w:rsidRPr="006A02C5">
        <w:rPr>
          <w:rFonts w:ascii="Times New Roman" w:eastAsiaTheme="minorEastAsia" w:hAnsi="Times New Roman" w:cs="Times New Roman"/>
          <w:lang w:eastAsia="zh-CN"/>
        </w:rPr>
        <w:t xml:space="preserve">. &amp; Dumais A. </w:t>
      </w:r>
      <w:r w:rsidR="00E62F50">
        <w:rPr>
          <w:rFonts w:ascii="Times New Roman" w:eastAsiaTheme="minorEastAsia" w:hAnsi="Times New Roman" w:cs="Times New Roman"/>
          <w:color w:val="000000"/>
          <w:lang w:eastAsia="zh-CN"/>
        </w:rPr>
        <w:t>E</w:t>
      </w:r>
      <w:r w:rsidRPr="006A02C5">
        <w:rPr>
          <w:rFonts w:ascii="Times New Roman" w:eastAsiaTheme="minorEastAsia" w:hAnsi="Times New Roman" w:cs="Times New Roman"/>
          <w:color w:val="000000"/>
          <w:lang w:eastAsia="zh-CN"/>
        </w:rPr>
        <w:t>vidence on virtual reality-based therapies for psychiatric disorders</w:t>
      </w:r>
      <w:r w:rsidR="00CE5B1C">
        <w:rPr>
          <w:rFonts w:ascii="Times New Roman" w:eastAsiaTheme="minorEastAsia" w:hAnsi="Times New Roman" w:cs="Times New Roman"/>
          <w:color w:val="000000"/>
          <w:lang w:eastAsia="zh-CN"/>
        </w:rPr>
        <w:t>:</w:t>
      </w:r>
      <w:r w:rsidRPr="006A02C5">
        <w:rPr>
          <w:rFonts w:ascii="Times New Roman" w:eastAsiaTheme="minorEastAsia" w:hAnsi="Times New Roman" w:cs="Times New Roman"/>
          <w:color w:val="000000"/>
          <w:lang w:eastAsia="zh-CN"/>
        </w:rPr>
        <w:t xml:space="preserve"> </w:t>
      </w:r>
      <w:r w:rsidR="00F82B55">
        <w:rPr>
          <w:rFonts w:ascii="Times New Roman" w:eastAsiaTheme="minorEastAsia" w:hAnsi="Times New Roman" w:cs="Times New Roman"/>
          <w:color w:val="000000"/>
          <w:lang w:eastAsia="zh-CN"/>
        </w:rPr>
        <w:t>M</w:t>
      </w:r>
      <w:r w:rsidRPr="006A02C5">
        <w:rPr>
          <w:rFonts w:ascii="Times New Roman" w:eastAsiaTheme="minorEastAsia" w:hAnsi="Times New Roman" w:cs="Times New Roman"/>
          <w:color w:val="000000"/>
          <w:lang w:eastAsia="zh-CN"/>
        </w:rPr>
        <w:t>eta-review of meta-analyses</w:t>
      </w:r>
    </w:p>
    <w:p w14:paraId="38BCC5DB" w14:textId="5B5E2F05" w:rsidR="000D6A0E" w:rsidRDefault="000D6A0E" w:rsidP="000D6A0E">
      <w:pPr>
        <w:rPr>
          <w:rFonts w:ascii="Times New Roman" w:hAnsi="Times New Roman" w:cs="Times New Roman"/>
          <w:b/>
          <w:lang w:val="en-CA"/>
        </w:rPr>
      </w:pPr>
    </w:p>
    <w:p w14:paraId="473EC468" w14:textId="77777777" w:rsidR="00D60F98" w:rsidRPr="006A02C5" w:rsidRDefault="00D60F98" w:rsidP="000D6A0E">
      <w:pPr>
        <w:rPr>
          <w:rFonts w:ascii="Times New Roman" w:hAnsi="Times New Roman" w:cs="Times New Roman"/>
          <w:b/>
          <w:lang w:val="en-CA"/>
        </w:rPr>
      </w:pPr>
    </w:p>
    <w:p w14:paraId="3CFF276B" w14:textId="41D38CDD" w:rsidR="000D6A0E" w:rsidRPr="006A02C5" w:rsidRDefault="001B6C65" w:rsidP="000D6A0E">
      <w:pPr>
        <w:spacing w:line="240" w:lineRule="auto"/>
        <w:rPr>
          <w:rFonts w:ascii="Times New Roman" w:hAnsi="Times New Roman" w:cs="Times New Roman"/>
          <w:lang w:val="en-CA"/>
        </w:rPr>
      </w:pPr>
      <w:r>
        <w:rPr>
          <w:rFonts w:ascii="Times New Roman" w:hAnsi="Times New Roman" w:cs="Times New Roman"/>
          <w:b/>
          <w:lang w:val="en-CA"/>
        </w:rPr>
        <w:t>Multimedia Appendix 1</w:t>
      </w:r>
      <w:r w:rsidR="000D6A0E" w:rsidRPr="006A02C5">
        <w:rPr>
          <w:rFonts w:ascii="Times New Roman" w:hAnsi="Times New Roman" w:cs="Times New Roman"/>
          <w:b/>
          <w:lang w:val="en-CA"/>
        </w:rPr>
        <w:t xml:space="preserve">. </w:t>
      </w:r>
      <w:r w:rsidR="000D6A0E" w:rsidRPr="006A02C5">
        <w:rPr>
          <w:rFonts w:ascii="Times New Roman" w:hAnsi="Times New Roman" w:cs="Times New Roman"/>
          <w:lang w:val="en-CA"/>
        </w:rPr>
        <w:t>Electronic search strategy for the meta-review conducted.</w:t>
      </w:r>
    </w:p>
    <w:p w14:paraId="62F360D1" w14:textId="01FE05E2" w:rsidR="000D6A0E" w:rsidRDefault="000D6A0E" w:rsidP="000D6A0E">
      <w:pPr>
        <w:spacing w:line="240" w:lineRule="auto"/>
        <w:rPr>
          <w:rFonts w:ascii="Times New Roman" w:hAnsi="Times New Roman" w:cs="Times New Roman"/>
          <w:b/>
          <w:bCs/>
        </w:rPr>
      </w:pPr>
    </w:p>
    <w:p w14:paraId="0934559E" w14:textId="37C54FD0" w:rsidR="00406020" w:rsidRDefault="00406020" w:rsidP="000D6A0E">
      <w:pPr>
        <w:spacing w:line="240" w:lineRule="auto"/>
        <w:rPr>
          <w:rFonts w:ascii="Times New Roman" w:hAnsi="Times New Roman" w:cs="Times New Roman"/>
          <w:b/>
          <w:bCs/>
        </w:rPr>
      </w:pPr>
    </w:p>
    <w:p w14:paraId="2793BEFD" w14:textId="6A12B1B2" w:rsidR="00406020" w:rsidRDefault="00406020" w:rsidP="000D6A0E">
      <w:pPr>
        <w:spacing w:line="240" w:lineRule="auto"/>
        <w:rPr>
          <w:rFonts w:ascii="Times New Roman" w:hAnsi="Times New Roman" w:cs="Times New Roman"/>
          <w:b/>
          <w:bCs/>
        </w:rPr>
      </w:pPr>
    </w:p>
    <w:p w14:paraId="6A37E5EF" w14:textId="7D7CEDB8" w:rsidR="00406020" w:rsidRDefault="00406020" w:rsidP="000D6A0E">
      <w:pPr>
        <w:spacing w:line="240" w:lineRule="auto"/>
        <w:rPr>
          <w:rFonts w:ascii="Times New Roman" w:hAnsi="Times New Roman" w:cs="Times New Roman"/>
          <w:b/>
          <w:bCs/>
        </w:rPr>
      </w:pPr>
    </w:p>
    <w:p w14:paraId="3CB89B43" w14:textId="11293714" w:rsidR="00406020" w:rsidRDefault="00406020" w:rsidP="000D6A0E">
      <w:pPr>
        <w:spacing w:line="240" w:lineRule="auto"/>
        <w:rPr>
          <w:rFonts w:ascii="Times New Roman" w:hAnsi="Times New Roman" w:cs="Times New Roman"/>
          <w:b/>
          <w:bCs/>
        </w:rPr>
      </w:pPr>
    </w:p>
    <w:p w14:paraId="7532B6A8" w14:textId="3596344E" w:rsidR="00406020" w:rsidRDefault="00406020" w:rsidP="000D6A0E">
      <w:pPr>
        <w:spacing w:line="240" w:lineRule="auto"/>
        <w:rPr>
          <w:rFonts w:ascii="Times New Roman" w:hAnsi="Times New Roman" w:cs="Times New Roman"/>
          <w:b/>
          <w:bCs/>
        </w:rPr>
      </w:pPr>
    </w:p>
    <w:p w14:paraId="5E61761E" w14:textId="5BFD384F" w:rsidR="00406020" w:rsidRDefault="00406020" w:rsidP="000D6A0E">
      <w:pPr>
        <w:spacing w:line="240" w:lineRule="auto"/>
        <w:rPr>
          <w:rFonts w:ascii="Times New Roman" w:hAnsi="Times New Roman" w:cs="Times New Roman"/>
          <w:b/>
          <w:bCs/>
        </w:rPr>
      </w:pPr>
    </w:p>
    <w:p w14:paraId="1C661F9E" w14:textId="14D7BFFA" w:rsidR="00406020" w:rsidRDefault="00406020" w:rsidP="000D6A0E">
      <w:pPr>
        <w:spacing w:line="240" w:lineRule="auto"/>
        <w:rPr>
          <w:rFonts w:ascii="Times New Roman" w:hAnsi="Times New Roman" w:cs="Times New Roman"/>
          <w:b/>
          <w:bCs/>
        </w:rPr>
      </w:pPr>
    </w:p>
    <w:p w14:paraId="33EC898D" w14:textId="1465B4C0" w:rsidR="00406020" w:rsidRDefault="00406020" w:rsidP="000D6A0E">
      <w:pPr>
        <w:spacing w:line="240" w:lineRule="auto"/>
        <w:rPr>
          <w:rFonts w:ascii="Times New Roman" w:hAnsi="Times New Roman" w:cs="Times New Roman"/>
          <w:b/>
          <w:bCs/>
        </w:rPr>
      </w:pPr>
    </w:p>
    <w:p w14:paraId="1CD3EB04" w14:textId="08EBB3F3" w:rsidR="00406020" w:rsidRDefault="00406020" w:rsidP="000D6A0E">
      <w:pPr>
        <w:spacing w:line="240" w:lineRule="auto"/>
        <w:rPr>
          <w:rFonts w:ascii="Times New Roman" w:hAnsi="Times New Roman" w:cs="Times New Roman"/>
          <w:b/>
          <w:bCs/>
        </w:rPr>
      </w:pPr>
    </w:p>
    <w:p w14:paraId="55632D4B" w14:textId="58CD830A" w:rsidR="00406020" w:rsidRDefault="00406020" w:rsidP="000D6A0E">
      <w:pPr>
        <w:spacing w:line="240" w:lineRule="auto"/>
        <w:rPr>
          <w:rFonts w:ascii="Times New Roman" w:hAnsi="Times New Roman" w:cs="Times New Roman"/>
          <w:b/>
          <w:bCs/>
        </w:rPr>
      </w:pPr>
    </w:p>
    <w:p w14:paraId="5F290CF1" w14:textId="44E2727C" w:rsidR="00406020" w:rsidRDefault="00406020" w:rsidP="000D6A0E">
      <w:pPr>
        <w:spacing w:line="240" w:lineRule="auto"/>
        <w:rPr>
          <w:rFonts w:ascii="Times New Roman" w:hAnsi="Times New Roman" w:cs="Times New Roman"/>
          <w:b/>
          <w:bCs/>
        </w:rPr>
      </w:pPr>
    </w:p>
    <w:p w14:paraId="3E4EDF55" w14:textId="72DA8303" w:rsidR="00406020" w:rsidRDefault="00406020" w:rsidP="000D6A0E">
      <w:pPr>
        <w:spacing w:line="240" w:lineRule="auto"/>
        <w:rPr>
          <w:rFonts w:ascii="Times New Roman" w:hAnsi="Times New Roman" w:cs="Times New Roman"/>
          <w:b/>
          <w:bCs/>
        </w:rPr>
      </w:pPr>
    </w:p>
    <w:p w14:paraId="43E100B4" w14:textId="29E4C18C" w:rsidR="00406020" w:rsidRDefault="00406020" w:rsidP="000D6A0E">
      <w:pPr>
        <w:spacing w:line="240" w:lineRule="auto"/>
        <w:rPr>
          <w:rFonts w:ascii="Times New Roman" w:hAnsi="Times New Roman" w:cs="Times New Roman"/>
          <w:b/>
          <w:bCs/>
        </w:rPr>
      </w:pPr>
    </w:p>
    <w:p w14:paraId="47E1EEA0" w14:textId="418C5700" w:rsidR="00406020" w:rsidRDefault="00406020" w:rsidP="000D6A0E">
      <w:pPr>
        <w:spacing w:line="240" w:lineRule="auto"/>
        <w:rPr>
          <w:rFonts w:ascii="Times New Roman" w:hAnsi="Times New Roman" w:cs="Times New Roman"/>
          <w:b/>
          <w:bCs/>
        </w:rPr>
      </w:pPr>
    </w:p>
    <w:p w14:paraId="3FF283E6" w14:textId="55BAF3C8" w:rsidR="00406020" w:rsidRDefault="00406020" w:rsidP="000D6A0E">
      <w:pPr>
        <w:spacing w:line="240" w:lineRule="auto"/>
        <w:rPr>
          <w:rFonts w:ascii="Times New Roman" w:hAnsi="Times New Roman" w:cs="Times New Roman"/>
          <w:b/>
          <w:bCs/>
        </w:rPr>
      </w:pPr>
    </w:p>
    <w:p w14:paraId="002728B6" w14:textId="7951748D" w:rsidR="00406020" w:rsidRDefault="00406020" w:rsidP="000D6A0E">
      <w:pPr>
        <w:spacing w:line="240" w:lineRule="auto"/>
        <w:rPr>
          <w:rFonts w:ascii="Times New Roman" w:hAnsi="Times New Roman" w:cs="Times New Roman"/>
          <w:b/>
          <w:bCs/>
        </w:rPr>
      </w:pPr>
    </w:p>
    <w:p w14:paraId="44F14C65" w14:textId="780C9AA0" w:rsidR="00406020" w:rsidRDefault="00406020" w:rsidP="000D6A0E">
      <w:pPr>
        <w:spacing w:line="240" w:lineRule="auto"/>
        <w:rPr>
          <w:rFonts w:ascii="Times New Roman" w:hAnsi="Times New Roman" w:cs="Times New Roman"/>
          <w:b/>
          <w:bCs/>
        </w:rPr>
      </w:pPr>
    </w:p>
    <w:p w14:paraId="1694E776" w14:textId="69804CBE" w:rsidR="00406020" w:rsidRDefault="00406020" w:rsidP="000D6A0E">
      <w:pPr>
        <w:spacing w:line="240" w:lineRule="auto"/>
        <w:rPr>
          <w:rFonts w:ascii="Times New Roman" w:hAnsi="Times New Roman" w:cs="Times New Roman"/>
          <w:b/>
          <w:bCs/>
        </w:rPr>
      </w:pPr>
    </w:p>
    <w:p w14:paraId="7A0CFBAC" w14:textId="5F1FEFD7" w:rsidR="00406020" w:rsidRDefault="00406020" w:rsidP="000D6A0E">
      <w:pPr>
        <w:spacing w:line="240" w:lineRule="auto"/>
        <w:rPr>
          <w:rFonts w:ascii="Times New Roman" w:hAnsi="Times New Roman" w:cs="Times New Roman"/>
          <w:b/>
          <w:bCs/>
        </w:rPr>
      </w:pPr>
    </w:p>
    <w:p w14:paraId="6740FCC5" w14:textId="77777777" w:rsidR="00406020" w:rsidRPr="006A02C5" w:rsidRDefault="00406020" w:rsidP="000D6A0E">
      <w:pPr>
        <w:spacing w:line="240" w:lineRule="auto"/>
        <w:rPr>
          <w:rFonts w:ascii="Times New Roman" w:hAnsi="Times New Roman" w:cs="Times New Roman"/>
          <w:b/>
          <w:bCs/>
        </w:rPr>
      </w:pPr>
    </w:p>
    <w:p w14:paraId="2DD618A7" w14:textId="77777777" w:rsidR="000D6A0E" w:rsidRPr="006A02C5" w:rsidRDefault="000D6A0E" w:rsidP="000D6A0E">
      <w:pPr>
        <w:rPr>
          <w:rStyle w:val="fontstyle21"/>
          <w:rFonts w:ascii="Times New Roman" w:hAnsi="Times New Roman" w:cs="Times New Roman"/>
          <w:b/>
          <w:bCs/>
          <w:sz w:val="22"/>
          <w:szCs w:val="22"/>
        </w:rPr>
      </w:pPr>
    </w:p>
    <w:p w14:paraId="097C99A2" w14:textId="77777777" w:rsidR="000D6A0E" w:rsidRPr="006A02C5" w:rsidRDefault="000D6A0E" w:rsidP="000D6A0E">
      <w:pPr>
        <w:rPr>
          <w:rStyle w:val="fontstyle21"/>
          <w:rFonts w:ascii="Times New Roman" w:hAnsi="Times New Roman" w:cs="Times New Roman"/>
          <w:b/>
          <w:bCs/>
          <w:sz w:val="22"/>
          <w:szCs w:val="22"/>
        </w:rPr>
      </w:pPr>
      <w:r w:rsidRPr="006A02C5">
        <w:rPr>
          <w:rFonts w:ascii="Times New Roman" w:hAnsi="Times New Roman" w:cs="Times New Roman"/>
        </w:rPr>
        <w:t>This supplementary material has been provided by the authors to give readers additional information about their work.</w:t>
      </w:r>
    </w:p>
    <w:p w14:paraId="162B15AA" w14:textId="77777777" w:rsidR="00406020" w:rsidRDefault="00406020">
      <w:r>
        <w:br w:type="page"/>
      </w:r>
    </w:p>
    <w:p w14:paraId="4A831B92" w14:textId="20FFF372" w:rsidR="006A02C5" w:rsidRPr="00406020" w:rsidRDefault="001B6C65" w:rsidP="00406020">
      <w:r>
        <w:rPr>
          <w:rFonts w:ascii="Times New Roman" w:hAnsi="Times New Roman" w:cs="Times New Roman"/>
          <w:b/>
          <w:bCs/>
        </w:rPr>
        <w:lastRenderedPageBreak/>
        <w:t>Multimedia Appendix 1</w:t>
      </w:r>
      <w:r w:rsidR="000D6A0E" w:rsidRPr="006A02C5">
        <w:rPr>
          <w:rFonts w:ascii="Times New Roman" w:hAnsi="Times New Roman" w:cs="Times New Roman"/>
          <w:b/>
          <w:bCs/>
        </w:rPr>
        <w:t>.</w:t>
      </w:r>
      <w:r w:rsidR="006A02C5" w:rsidRPr="006A02C5">
        <w:rPr>
          <w:rFonts w:ascii="Times New Roman" w:hAnsi="Times New Roman" w:cs="Times New Roman"/>
          <w:b/>
          <w:bCs/>
        </w:rPr>
        <w:t xml:space="preserve"> </w:t>
      </w:r>
      <w:r w:rsidR="006A02C5" w:rsidRPr="006A02C5">
        <w:rPr>
          <w:rFonts w:ascii="Times New Roman" w:hAnsi="Times New Roman" w:cs="Times New Roman"/>
          <w:b/>
          <w:bCs/>
          <w:lang w:val="en-CA"/>
        </w:rPr>
        <w:t>Electronic search strategy for the meta-review conducted.</w:t>
      </w:r>
    </w:p>
    <w:p w14:paraId="57505862" w14:textId="71970AB8" w:rsidR="000D6A0E" w:rsidRPr="006A02C5" w:rsidRDefault="000D6A0E">
      <w:pPr>
        <w:rPr>
          <w:lang w:val="en-CA"/>
        </w:rPr>
      </w:pPr>
    </w:p>
    <w:tbl>
      <w:tblPr>
        <w:tblStyle w:val="TableGrid"/>
        <w:tblW w:w="12060" w:type="dxa"/>
        <w:tblInd w:w="-1355" w:type="dxa"/>
        <w:tblLook w:val="04A0" w:firstRow="1" w:lastRow="0" w:firstColumn="1" w:lastColumn="0" w:noHBand="0" w:noVBand="1"/>
      </w:tblPr>
      <w:tblGrid>
        <w:gridCol w:w="1615"/>
        <w:gridCol w:w="10445"/>
      </w:tblGrid>
      <w:tr w:rsidR="0005682E" w:rsidRPr="008A62C2" w14:paraId="51BB3CD8" w14:textId="77777777" w:rsidTr="00BE17E4">
        <w:tc>
          <w:tcPr>
            <w:tcW w:w="1456" w:type="dxa"/>
          </w:tcPr>
          <w:p w14:paraId="4AF791A3" w14:textId="77777777" w:rsidR="0005682E" w:rsidRPr="008A62C2" w:rsidRDefault="0005682E" w:rsidP="007475E9">
            <w:pPr>
              <w:rPr>
                <w:rFonts w:ascii="Times New Roman" w:hAnsi="Times New Roman" w:cs="Times New Roman"/>
                <w:b/>
                <w:lang w:val="en-CA"/>
              </w:rPr>
            </w:pPr>
            <w:r w:rsidRPr="008A62C2">
              <w:rPr>
                <w:rFonts w:ascii="Times New Roman" w:hAnsi="Times New Roman" w:cs="Times New Roman"/>
                <w:b/>
                <w:lang w:val="en-CA"/>
              </w:rPr>
              <w:t>Database; Search</w:t>
            </w:r>
          </w:p>
        </w:tc>
        <w:tc>
          <w:tcPr>
            <w:tcW w:w="10604" w:type="dxa"/>
          </w:tcPr>
          <w:p w14:paraId="169AF525" w14:textId="77777777" w:rsidR="0005682E" w:rsidRPr="008A62C2" w:rsidRDefault="0005682E" w:rsidP="007475E9">
            <w:pPr>
              <w:rPr>
                <w:rFonts w:ascii="Times New Roman" w:hAnsi="Times New Roman" w:cs="Times New Roman"/>
                <w:b/>
                <w:lang w:val="en-CA"/>
              </w:rPr>
            </w:pPr>
            <w:r w:rsidRPr="008A62C2">
              <w:rPr>
                <w:rFonts w:ascii="Times New Roman" w:hAnsi="Times New Roman" w:cs="Times New Roman"/>
                <w:b/>
                <w:lang w:val="en-CA"/>
              </w:rPr>
              <w:t>Search terms</w:t>
            </w:r>
          </w:p>
        </w:tc>
      </w:tr>
      <w:tr w:rsidR="0005682E" w:rsidRPr="00C0089A" w14:paraId="1C088C6D" w14:textId="77777777" w:rsidTr="00BE17E4">
        <w:trPr>
          <w:trHeight w:val="2267"/>
        </w:trPr>
        <w:tc>
          <w:tcPr>
            <w:tcW w:w="1456" w:type="dxa"/>
          </w:tcPr>
          <w:p w14:paraId="171A1159" w14:textId="77777777" w:rsidR="0005682E" w:rsidRPr="008A62C2" w:rsidRDefault="0005682E" w:rsidP="0005682E">
            <w:pPr>
              <w:pStyle w:val="ListParagraph"/>
              <w:numPr>
                <w:ilvl w:val="0"/>
                <w:numId w:val="1"/>
              </w:numPr>
              <w:rPr>
                <w:rFonts w:ascii="Times New Roman" w:hAnsi="Times New Roman" w:cs="Times New Roman"/>
                <w:lang w:val="en-CA"/>
              </w:rPr>
            </w:pPr>
            <w:proofErr w:type="gramStart"/>
            <w:r w:rsidRPr="008A62C2">
              <w:rPr>
                <w:rFonts w:ascii="Times New Roman" w:hAnsi="Times New Roman" w:cs="Times New Roman"/>
                <w:b/>
                <w:lang w:val="en-CA"/>
              </w:rPr>
              <w:t>PubMed</w:t>
            </w:r>
            <w:r w:rsidRPr="008A62C2">
              <w:rPr>
                <w:rFonts w:ascii="Times New Roman" w:hAnsi="Times New Roman" w:cs="Times New Roman"/>
                <w:lang w:val="en-CA"/>
              </w:rPr>
              <w:t>;</w:t>
            </w:r>
            <w:proofErr w:type="gramEnd"/>
          </w:p>
          <w:p w14:paraId="5E1845DE" w14:textId="2A25F628" w:rsidR="0005682E" w:rsidRPr="008A62C2" w:rsidRDefault="0005682E" w:rsidP="007475E9">
            <w:pPr>
              <w:rPr>
                <w:rFonts w:ascii="Times New Roman" w:hAnsi="Times New Roman" w:cs="Times New Roman"/>
                <w:lang w:val="en-CA"/>
              </w:rPr>
            </w:pPr>
            <w:r w:rsidRPr="008A62C2">
              <w:rPr>
                <w:rFonts w:ascii="Times New Roman" w:hAnsi="Times New Roman" w:cs="Times New Roman"/>
                <w:lang w:val="en-CA"/>
              </w:rPr>
              <w:t xml:space="preserve">        </w:t>
            </w:r>
            <w:r>
              <w:rPr>
                <w:rFonts w:ascii="Times New Roman" w:hAnsi="Times New Roman" w:cs="Times New Roman"/>
                <w:lang w:val="en-CA"/>
              </w:rPr>
              <w:t>k</w:t>
            </w:r>
            <w:r w:rsidRPr="008A62C2">
              <w:rPr>
                <w:rFonts w:ascii="Times New Roman" w:hAnsi="Times New Roman" w:cs="Times New Roman"/>
                <w:lang w:val="en-CA"/>
              </w:rPr>
              <w:t>= 9</w:t>
            </w:r>
            <w:r w:rsidR="00665A24">
              <w:rPr>
                <w:rFonts w:ascii="Times New Roman" w:hAnsi="Times New Roman" w:cs="Times New Roman"/>
                <w:lang w:val="en-CA"/>
              </w:rPr>
              <w:t>6</w:t>
            </w:r>
          </w:p>
        </w:tc>
        <w:tc>
          <w:tcPr>
            <w:tcW w:w="10604" w:type="dxa"/>
          </w:tcPr>
          <w:p w14:paraId="05BC49D9" w14:textId="77777777" w:rsidR="00665A24" w:rsidRPr="00E775BB" w:rsidRDefault="00665A24" w:rsidP="00665A24">
            <w:pPr>
              <w:jc w:val="both"/>
              <w:rPr>
                <w:rFonts w:ascii="Times New Roman" w:hAnsi="Times New Roman" w:cs="Times New Roman"/>
                <w:sz w:val="20"/>
                <w:szCs w:val="20"/>
              </w:rPr>
            </w:pPr>
            <w:r w:rsidRPr="00E775BB">
              <w:rPr>
                <w:rFonts w:ascii="Times New Roman" w:hAnsi="Times New Roman" w:cs="Times New Roman"/>
                <w:sz w:val="20"/>
                <w:szCs w:val="20"/>
              </w:rPr>
              <w:t>("meta-analysis"</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meta-regression”</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meta-analytic*”</w:t>
            </w:r>
            <w:r w:rsidRPr="00E775BB">
              <w:rPr>
                <w:rFonts w:ascii="Times New Roman" w:hAnsi="Times New Roman" w:cs="Times New Roman"/>
                <w:sz w:val="20"/>
                <w:szCs w:val="20"/>
                <w:shd w:val="clear" w:color="auto" w:fill="FFFFFF"/>
              </w:rPr>
              <w:t xml:space="preserve">[Title/Abstract] OR </w:t>
            </w:r>
            <w:r w:rsidRPr="00E775BB">
              <w:rPr>
                <w:rFonts w:ascii="Times New Roman" w:hAnsi="Times New Roman" w:cs="Times New Roman"/>
                <w:sz w:val="20"/>
                <w:szCs w:val="20"/>
              </w:rPr>
              <w:t>“systematic review”</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AND (“virtual reality”</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VR”</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virtual”</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computer-assisted”</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AND ("treatment"</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therapy"</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intervention"</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virtual reality exposure therapy"</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psychotherapy”</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AND (“anxiety”</w:t>
            </w:r>
            <w:r w:rsidRPr="00E775BB">
              <w:rPr>
                <w:rFonts w:ascii="Times New Roman" w:hAnsi="Times New Roman" w:cs="Times New Roman"/>
                <w:sz w:val="20"/>
                <w:szCs w:val="20"/>
                <w:shd w:val="clear" w:color="auto" w:fill="FFFFFF"/>
              </w:rPr>
              <w:t xml:space="preserve">[Title/Abstract] OR </w:t>
            </w:r>
            <w:r w:rsidRPr="00E775BB">
              <w:rPr>
                <w:rFonts w:ascii="Times New Roman" w:hAnsi="Times New Roman" w:cs="Times New Roman"/>
                <w:sz w:val="20"/>
                <w:szCs w:val="20"/>
              </w:rPr>
              <w:t>“anxiety disorder”</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depression”</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depressive disorder”</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mood disorder”</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schizophrenia”</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psychosis”</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psychotic”</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phobia”</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PTSD”</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Post-traumatic stress disorder”</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substance use disorder”</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substance abuse”</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addiction”</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alcohol use disorder”</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autism”</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anorexia”</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bulimia”</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eating disorder”</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binge eating”</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obsessive-compulsive disorder”</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ADHD”</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attention deficit hyperactive disorder”</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dementia”</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cognitive impairment”</w:t>
            </w:r>
            <w:r w:rsidRPr="00E775BB">
              <w:rPr>
                <w:rFonts w:ascii="Times New Roman" w:hAnsi="Times New Roman" w:cs="Times New Roman"/>
                <w:sz w:val="20"/>
                <w:szCs w:val="20"/>
                <w:shd w:val="clear" w:color="auto" w:fill="FFFFFF"/>
              </w:rPr>
              <w:t xml:space="preserve">[Title/Abstract] </w:t>
            </w:r>
            <w:r w:rsidRPr="00E775BB">
              <w:rPr>
                <w:rFonts w:ascii="Times New Roman" w:hAnsi="Times New Roman" w:cs="Times New Roman"/>
                <w:sz w:val="20"/>
                <w:szCs w:val="20"/>
              </w:rPr>
              <w:t>OR “psychiatric”</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mental illness”</w:t>
            </w:r>
            <w:r w:rsidRPr="00E775BB">
              <w:rPr>
                <w:rFonts w:ascii="Times New Roman" w:hAnsi="Times New Roman" w:cs="Times New Roman"/>
                <w:sz w:val="20"/>
                <w:szCs w:val="20"/>
                <w:shd w:val="clear" w:color="auto" w:fill="FFFFFF"/>
              </w:rPr>
              <w:t>[Title/Abstract]</w:t>
            </w:r>
            <w:r w:rsidRPr="00E775BB">
              <w:rPr>
                <w:rFonts w:ascii="Times New Roman" w:hAnsi="Times New Roman" w:cs="Times New Roman"/>
                <w:sz w:val="20"/>
                <w:szCs w:val="20"/>
              </w:rPr>
              <w:t xml:space="preserve"> OR “mental health”</w:t>
            </w:r>
            <w:r w:rsidRPr="00E775BB">
              <w:rPr>
                <w:rFonts w:ascii="Times New Roman" w:hAnsi="Times New Roman" w:cs="Times New Roman"/>
                <w:sz w:val="20"/>
                <w:szCs w:val="20"/>
                <w:shd w:val="clear" w:color="auto" w:fill="FFFFFF"/>
              </w:rPr>
              <w:t>[Title/Abstract])</w:t>
            </w:r>
          </w:p>
          <w:p w14:paraId="643D3AE0" w14:textId="3543D12C" w:rsidR="0005682E" w:rsidRPr="000560C0" w:rsidRDefault="0005682E" w:rsidP="007475E9">
            <w:pPr>
              <w:jc w:val="both"/>
              <w:rPr>
                <w:rFonts w:ascii="Times New Roman" w:hAnsi="Times New Roman" w:cs="Times New Roman"/>
                <w:sz w:val="20"/>
                <w:szCs w:val="20"/>
              </w:rPr>
            </w:pPr>
          </w:p>
        </w:tc>
      </w:tr>
      <w:tr w:rsidR="0005682E" w:rsidRPr="00C0089A" w14:paraId="198E7182" w14:textId="77777777" w:rsidTr="00BE17E4">
        <w:trPr>
          <w:trHeight w:val="2960"/>
        </w:trPr>
        <w:tc>
          <w:tcPr>
            <w:tcW w:w="1456" w:type="dxa"/>
          </w:tcPr>
          <w:p w14:paraId="0EFFFE67" w14:textId="1D1914F0" w:rsidR="0005682E" w:rsidRPr="008A62C2" w:rsidRDefault="0005682E" w:rsidP="0005682E">
            <w:pPr>
              <w:pStyle w:val="ListParagraph"/>
              <w:numPr>
                <w:ilvl w:val="0"/>
                <w:numId w:val="1"/>
              </w:numPr>
              <w:rPr>
                <w:rFonts w:ascii="Times New Roman" w:hAnsi="Times New Roman" w:cs="Times New Roman"/>
                <w:lang w:val="en-CA"/>
              </w:rPr>
            </w:pPr>
            <w:proofErr w:type="gramStart"/>
            <w:r w:rsidRPr="008A62C2">
              <w:rPr>
                <w:rFonts w:ascii="Times New Roman" w:hAnsi="Times New Roman" w:cs="Times New Roman"/>
                <w:b/>
                <w:lang w:val="en-CA"/>
              </w:rPr>
              <w:t>PsycI</w:t>
            </w:r>
            <w:r w:rsidR="00EE2CEC">
              <w:rPr>
                <w:rFonts w:ascii="Times New Roman" w:hAnsi="Times New Roman" w:cs="Times New Roman"/>
                <w:b/>
                <w:lang w:val="en-CA"/>
              </w:rPr>
              <w:t>NFO</w:t>
            </w:r>
            <w:r w:rsidRPr="008A62C2">
              <w:rPr>
                <w:rFonts w:ascii="Times New Roman" w:hAnsi="Times New Roman" w:cs="Times New Roman"/>
                <w:lang w:val="en-CA"/>
              </w:rPr>
              <w:t>;</w:t>
            </w:r>
            <w:proofErr w:type="gramEnd"/>
          </w:p>
          <w:p w14:paraId="0DCF6FDE" w14:textId="647B5A90" w:rsidR="0005682E" w:rsidRPr="008A62C2" w:rsidRDefault="0005682E" w:rsidP="007475E9">
            <w:pPr>
              <w:pStyle w:val="ListParagraph"/>
              <w:ind w:left="360"/>
              <w:rPr>
                <w:rFonts w:ascii="Times New Roman" w:hAnsi="Times New Roman" w:cs="Times New Roman"/>
                <w:lang w:val="en-CA"/>
              </w:rPr>
            </w:pPr>
            <w:r>
              <w:rPr>
                <w:rFonts w:ascii="Times New Roman" w:hAnsi="Times New Roman" w:cs="Times New Roman"/>
                <w:lang w:val="en-CA"/>
              </w:rPr>
              <w:t>k</w:t>
            </w:r>
            <w:r w:rsidRPr="008A62C2">
              <w:rPr>
                <w:rFonts w:ascii="Times New Roman" w:hAnsi="Times New Roman" w:cs="Times New Roman"/>
                <w:lang w:val="en-CA"/>
              </w:rPr>
              <w:t xml:space="preserve">= </w:t>
            </w:r>
            <w:r w:rsidR="00236F7E">
              <w:rPr>
                <w:rFonts w:ascii="Times New Roman" w:hAnsi="Times New Roman" w:cs="Times New Roman"/>
                <w:lang w:val="en-CA"/>
              </w:rPr>
              <w:t>55</w:t>
            </w:r>
          </w:p>
        </w:tc>
        <w:tc>
          <w:tcPr>
            <w:tcW w:w="10604" w:type="dxa"/>
          </w:tcPr>
          <w:p w14:paraId="548994C2" w14:textId="77777777" w:rsidR="00015843" w:rsidRDefault="00015843" w:rsidP="00015843">
            <w:pPr>
              <w:jc w:val="both"/>
              <w:rPr>
                <w:rFonts w:ascii="Times New Roman" w:hAnsi="Times New Roman" w:cs="Times New Roman"/>
                <w:sz w:val="20"/>
                <w:szCs w:val="20"/>
                <w:shd w:val="clear" w:color="auto" w:fill="FFFFFF"/>
              </w:rPr>
            </w:pPr>
            <w:r w:rsidRPr="00732935">
              <w:rPr>
                <w:rFonts w:ascii="Times New Roman" w:hAnsi="Times New Roman" w:cs="Times New Roman"/>
                <w:sz w:val="20"/>
                <w:szCs w:val="20"/>
                <w:shd w:val="clear" w:color="auto" w:fill="FFFFFF"/>
              </w:rPr>
              <w:t>( (Abstract:("</w:t>
            </w:r>
            <w:r>
              <w:rPr>
                <w:rFonts w:ascii="Times New Roman" w:hAnsi="Times New Roman" w:cs="Times New Roman"/>
                <w:sz w:val="20"/>
                <w:szCs w:val="20"/>
                <w:shd w:val="clear" w:color="auto" w:fill="FFFFFF"/>
              </w:rPr>
              <w:t>meta-analysis</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meta-regression”</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meta-analytic”</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systematic review</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meta-analysis</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meta-regression”</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meta-analytic”</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systematic review</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 AND</w:t>
            </w:r>
            <w:r w:rsidRPr="00732935">
              <w:rPr>
                <w:rFonts w:ascii="Times New Roman" w:hAnsi="Times New Roman" w:cs="Times New Roman"/>
                <w:sz w:val="20"/>
                <w:szCs w:val="20"/>
                <w:shd w:val="clear" w:color="auto" w:fill="FFFFFF"/>
              </w:rPr>
              <w:t xml:space="preserve"> ( (Abstract:("</w:t>
            </w:r>
            <w:r>
              <w:rPr>
                <w:rFonts w:ascii="Times New Roman" w:hAnsi="Times New Roman" w:cs="Times New Roman"/>
                <w:sz w:val="20"/>
                <w:szCs w:val="20"/>
                <w:shd w:val="clear" w:color="auto" w:fill="FFFFFF"/>
              </w:rPr>
              <w:t>virtual reality</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VR”</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virtual”</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computer-assisted</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virtual reality</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VR”</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virtual”</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computer-assisted</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 AND </w:t>
            </w:r>
            <w:r w:rsidRPr="00732935">
              <w:rPr>
                <w:rFonts w:ascii="Times New Roman" w:hAnsi="Times New Roman" w:cs="Times New Roman"/>
                <w:sz w:val="20"/>
                <w:szCs w:val="20"/>
                <w:shd w:val="clear" w:color="auto" w:fill="FFFFFF"/>
              </w:rPr>
              <w:t>( (Abstract:("</w:t>
            </w:r>
            <w:r>
              <w:rPr>
                <w:rFonts w:ascii="Times New Roman" w:hAnsi="Times New Roman" w:cs="Times New Roman"/>
                <w:sz w:val="20"/>
                <w:szCs w:val="20"/>
                <w:shd w:val="clear" w:color="auto" w:fill="FFFFFF"/>
              </w:rPr>
              <w:t>treatment</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therapy”</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intervention”</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virtual reality exposure therapy</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psychotherapy</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reatment</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herapy”</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intervention”</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virtual reality exposure therapy</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w:t>
            </w:r>
            <w:r w:rsidRPr="00732935">
              <w:rPr>
                <w:rFonts w:ascii="Times New Roman" w:hAnsi="Times New Roman" w:cs="Times New Roman"/>
                <w:sz w:val="20"/>
                <w:szCs w:val="20"/>
                <w:shd w:val="clear" w:color="auto" w:fill="FFFFFF"/>
              </w:rPr>
              <w:t>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psychotherapy</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 AND </w:t>
            </w:r>
            <w:r w:rsidRPr="00732935">
              <w:rPr>
                <w:rFonts w:ascii="Times New Roman" w:hAnsi="Times New Roman" w:cs="Times New Roman"/>
                <w:sz w:val="20"/>
                <w:szCs w:val="20"/>
                <w:shd w:val="clear" w:color="auto" w:fill="FFFFFF"/>
              </w:rPr>
              <w:t>( (Abstract:("</w:t>
            </w:r>
            <w:r>
              <w:rPr>
                <w:rFonts w:ascii="Times New Roman" w:hAnsi="Times New Roman" w:cs="Times New Roman"/>
                <w:sz w:val="20"/>
                <w:szCs w:val="20"/>
                <w:shd w:val="clear" w:color="auto" w:fill="FFFFFF"/>
              </w:rPr>
              <w:t>anxiety</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anxiety disorder”</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depression”</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depressive disorder</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mood disorder</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schizophrenia</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psychosis”</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psychotic”</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phobia</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PTSD</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post-traumatic stress disorder</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substance use disorder”</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substance abuse”</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addiction</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alcohol use disorder</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ADHD</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attention deficit hyperactive disorder”</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autism”</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anorexia</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bulimia</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w:t>
            </w:r>
            <w:r w:rsidRPr="00732935">
              <w:rPr>
                <w:rFonts w:ascii="Times New Roman" w:hAnsi="Times New Roman" w:cs="Times New Roman"/>
                <w:sz w:val="20"/>
                <w:szCs w:val="20"/>
                <w:shd w:val="clear" w:color="auto" w:fill="FFFFFF"/>
              </w:rPr>
              <w:t>OR (Abstract:(</w:t>
            </w:r>
            <w:r>
              <w:rPr>
                <w:rFonts w:ascii="Times New Roman" w:hAnsi="Times New Roman" w:cs="Times New Roman"/>
                <w:sz w:val="20"/>
                <w:szCs w:val="20"/>
                <w:shd w:val="clear" w:color="auto" w:fill="FFFFFF"/>
              </w:rPr>
              <w:t>“eating disorder”</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binge eating”</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obsessive-compulsive disorder</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dementia</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Abstract:("</w:t>
            </w:r>
            <w:r>
              <w:rPr>
                <w:rFonts w:ascii="Times New Roman" w:hAnsi="Times New Roman" w:cs="Times New Roman"/>
                <w:sz w:val="20"/>
                <w:szCs w:val="20"/>
                <w:shd w:val="clear" w:color="auto" w:fill="FFFFFF"/>
              </w:rPr>
              <w:t>cognitive impairment</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psychiatric”</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mental illness”</w:t>
            </w:r>
            <w:r w:rsidRPr="00732935">
              <w:rPr>
                <w:rFonts w:ascii="Times New Roman" w:hAnsi="Times New Roman" w:cs="Times New Roman"/>
                <w:sz w:val="20"/>
                <w:szCs w:val="20"/>
                <w:shd w:val="clear" w:color="auto" w:fill="FFFFFF"/>
              </w:rPr>
              <w:t>)) OR (Abstract:("</w:t>
            </w:r>
            <w:r>
              <w:rPr>
                <w:rFonts w:ascii="Times New Roman" w:hAnsi="Times New Roman" w:cs="Times New Roman"/>
                <w:sz w:val="20"/>
                <w:szCs w:val="20"/>
                <w:shd w:val="clear" w:color="auto" w:fill="FFFFFF"/>
              </w:rPr>
              <w:t>mental health</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anxiety</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anxiety disorder”</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depression”</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depressive disorder</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mood disorder</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schizophrenia</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psychosis”</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psychotic”</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phobia</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PTSD</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post-traumatic stress disorder</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substance use disorder”</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substance abuse”</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addiction</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alcohol use disorder</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ADHD</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attention deficit hyperactive disorder”</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autism”</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anorexia</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bulimia</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w:t>
            </w:r>
            <w:r w:rsidRPr="00732935">
              <w:rPr>
                <w:rFonts w:ascii="Times New Roman" w:hAnsi="Times New Roman" w:cs="Times New Roman"/>
                <w:sz w:val="20"/>
                <w:szCs w:val="20"/>
                <w:shd w:val="clear" w:color="auto" w:fill="FFFFFF"/>
              </w:rPr>
              <w:t>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eating disorder”</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binge eating”</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obsessive-compulsive disorder</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dementia</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OR </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cognitive impairment</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psychiatric”</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mental illness”</w:t>
            </w:r>
            <w:r w:rsidRPr="00732935">
              <w:rPr>
                <w:rFonts w:ascii="Times New Roman" w:hAnsi="Times New Roman" w:cs="Times New Roman"/>
                <w:sz w:val="20"/>
                <w:szCs w:val="20"/>
                <w:shd w:val="clear" w:color="auto" w:fill="FFFFFF"/>
              </w:rPr>
              <w:t>)) OR (</w:t>
            </w:r>
            <w:r>
              <w:rPr>
                <w:rFonts w:ascii="Times New Roman" w:hAnsi="Times New Roman" w:cs="Times New Roman"/>
                <w:sz w:val="20"/>
                <w:szCs w:val="20"/>
                <w:shd w:val="clear" w:color="auto" w:fill="FFFFFF"/>
              </w:rPr>
              <w:t>Title</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mental health</w:t>
            </w:r>
            <w:r w:rsidRPr="00732935">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w:t>
            </w:r>
          </w:p>
          <w:p w14:paraId="6A033ED5" w14:textId="1D2CA383" w:rsidR="0005682E" w:rsidRPr="000560C0" w:rsidRDefault="0005682E" w:rsidP="007475E9">
            <w:pPr>
              <w:jc w:val="both"/>
              <w:rPr>
                <w:rFonts w:ascii="Times New Roman" w:hAnsi="Times New Roman" w:cs="Times New Roman"/>
                <w:sz w:val="20"/>
                <w:szCs w:val="20"/>
              </w:rPr>
            </w:pPr>
          </w:p>
        </w:tc>
      </w:tr>
      <w:tr w:rsidR="0005682E" w:rsidRPr="00C0089A" w14:paraId="6184450A" w14:textId="77777777" w:rsidTr="00BE17E4">
        <w:trPr>
          <w:trHeight w:val="1250"/>
        </w:trPr>
        <w:tc>
          <w:tcPr>
            <w:tcW w:w="1456" w:type="dxa"/>
          </w:tcPr>
          <w:p w14:paraId="08A552EF" w14:textId="77777777" w:rsidR="0005682E" w:rsidRPr="008A62C2" w:rsidRDefault="0005682E" w:rsidP="0005682E">
            <w:pPr>
              <w:pStyle w:val="ListParagraph"/>
              <w:numPr>
                <w:ilvl w:val="0"/>
                <w:numId w:val="1"/>
              </w:numPr>
              <w:rPr>
                <w:rFonts w:ascii="Times New Roman" w:hAnsi="Times New Roman" w:cs="Times New Roman"/>
                <w:lang w:val="en-CA"/>
              </w:rPr>
            </w:pPr>
            <w:r w:rsidRPr="008A62C2">
              <w:rPr>
                <w:rFonts w:ascii="Times New Roman" w:hAnsi="Times New Roman" w:cs="Times New Roman"/>
                <w:b/>
                <w:lang w:val="en-CA"/>
              </w:rPr>
              <w:t xml:space="preserve">Web of </w:t>
            </w:r>
            <w:proofErr w:type="gramStart"/>
            <w:r w:rsidRPr="008A62C2">
              <w:rPr>
                <w:rFonts w:ascii="Times New Roman" w:hAnsi="Times New Roman" w:cs="Times New Roman"/>
                <w:b/>
                <w:lang w:val="en-CA"/>
              </w:rPr>
              <w:t>Science</w:t>
            </w:r>
            <w:r w:rsidRPr="008A62C2">
              <w:rPr>
                <w:rFonts w:ascii="Times New Roman" w:hAnsi="Times New Roman" w:cs="Times New Roman"/>
                <w:lang w:val="en-CA"/>
              </w:rPr>
              <w:t>;</w:t>
            </w:r>
            <w:proofErr w:type="gramEnd"/>
          </w:p>
          <w:p w14:paraId="496B51F9" w14:textId="1AE6FD51" w:rsidR="0005682E" w:rsidRPr="008A62C2" w:rsidRDefault="0005682E" w:rsidP="007475E9">
            <w:pPr>
              <w:pStyle w:val="ListParagraph"/>
              <w:ind w:left="360"/>
              <w:rPr>
                <w:rFonts w:ascii="Times New Roman" w:hAnsi="Times New Roman" w:cs="Times New Roman"/>
                <w:lang w:val="en-CA"/>
              </w:rPr>
            </w:pPr>
            <w:r>
              <w:rPr>
                <w:rFonts w:ascii="Times New Roman" w:hAnsi="Times New Roman" w:cs="Times New Roman"/>
                <w:lang w:val="en-CA"/>
              </w:rPr>
              <w:t>k</w:t>
            </w:r>
            <w:r w:rsidRPr="008A62C2">
              <w:rPr>
                <w:rFonts w:ascii="Times New Roman" w:hAnsi="Times New Roman" w:cs="Times New Roman"/>
                <w:lang w:val="en-CA"/>
              </w:rPr>
              <w:t>= 1</w:t>
            </w:r>
            <w:r w:rsidR="007B7672">
              <w:rPr>
                <w:rFonts w:ascii="Times New Roman" w:hAnsi="Times New Roman" w:cs="Times New Roman"/>
                <w:lang w:val="en-CA"/>
              </w:rPr>
              <w:t>81</w:t>
            </w:r>
          </w:p>
          <w:p w14:paraId="35348B4F" w14:textId="77777777" w:rsidR="0005682E" w:rsidRPr="008A62C2" w:rsidRDefault="0005682E" w:rsidP="007475E9">
            <w:pPr>
              <w:rPr>
                <w:rFonts w:ascii="Times New Roman" w:hAnsi="Times New Roman" w:cs="Times New Roman"/>
                <w:lang w:val="en-CA"/>
              </w:rPr>
            </w:pPr>
          </w:p>
        </w:tc>
        <w:tc>
          <w:tcPr>
            <w:tcW w:w="10604" w:type="dxa"/>
          </w:tcPr>
          <w:p w14:paraId="71BE3388" w14:textId="77777777" w:rsidR="007B7672" w:rsidRPr="00236F7E" w:rsidRDefault="007B7672" w:rsidP="007B7672">
            <w:pPr>
              <w:jc w:val="both"/>
              <w:rPr>
                <w:rFonts w:ascii="Times New Roman" w:hAnsi="Times New Roman" w:cs="Times New Roman"/>
                <w:sz w:val="20"/>
                <w:szCs w:val="20"/>
                <w:shd w:val="clear" w:color="auto" w:fill="FFFFFF"/>
              </w:rPr>
            </w:pPr>
            <w:r w:rsidRPr="00236F7E">
              <w:rPr>
                <w:rFonts w:ascii="Times New Roman" w:hAnsi="Times New Roman" w:cs="Times New Roman"/>
                <w:sz w:val="20"/>
                <w:szCs w:val="20"/>
                <w:shd w:val="clear" w:color="auto" w:fill="F8F8F8"/>
              </w:rPr>
              <w:t>(TS=(meta-analysis OR meta-regression OR meta-analytic OR systematic review) AND TS=(virtual reality OR VR OR virtual OR computer-assisted) AND TS=(treatment OR therapy OR intervention OR virtual reality exposure OR psychotherapy) AND TS=(anxiety OR anxiety disorder OR depression OR depressive disorder OR mood disorder OR schizophrenia OR psychosis OR psychotic OR phobia OR PTSD OR post-traumatic stress disorder OR substance use disorder OR substance abuse OR addiction OR alcohol use disorder OR ADHD OR attention deficit hyperactive disorder OR autism OR anorexia OR bulimia OR eating disorder OR binge eating OR obsessive-compulsive disorder OR dementia OR cognitive impairment OR psychiatric OR mental illness OR mental health))</w:t>
            </w:r>
          </w:p>
          <w:p w14:paraId="3BD124F9" w14:textId="000C44F6" w:rsidR="0005682E" w:rsidRPr="00236F7E" w:rsidRDefault="0005682E" w:rsidP="007475E9">
            <w:pPr>
              <w:jc w:val="both"/>
              <w:rPr>
                <w:rFonts w:ascii="Times New Roman" w:hAnsi="Times New Roman" w:cs="Times New Roman"/>
                <w:sz w:val="20"/>
                <w:szCs w:val="20"/>
              </w:rPr>
            </w:pPr>
          </w:p>
        </w:tc>
      </w:tr>
    </w:tbl>
    <w:p w14:paraId="405B9140" w14:textId="1B08997B" w:rsidR="000D6A0E" w:rsidRDefault="00BE17E4" w:rsidP="00BE17E4">
      <w:pPr>
        <w:jc w:val="center"/>
      </w:pPr>
      <w:r w:rsidRPr="0093331F">
        <w:rPr>
          <w:rFonts w:ascii="Arial" w:hAnsi="Arial" w:cs="Arial"/>
          <w:sz w:val="16"/>
          <w:szCs w:val="16"/>
          <w:vertAlign w:val="superscript"/>
          <w:lang w:val="en-CA"/>
        </w:rPr>
        <w:t>Note.</w:t>
      </w:r>
      <w:r w:rsidRPr="0093331F">
        <w:rPr>
          <w:rFonts w:ascii="Arial" w:hAnsi="Arial" w:cs="Arial"/>
          <w:sz w:val="16"/>
          <w:szCs w:val="16"/>
          <w:lang w:val="en-CA"/>
        </w:rPr>
        <w:t xml:space="preserve"> A search in </w:t>
      </w:r>
      <w:r w:rsidRPr="0093331F">
        <w:rPr>
          <w:rFonts w:ascii="Arial" w:hAnsi="Arial" w:cs="Arial"/>
          <w:bCs/>
          <w:sz w:val="16"/>
          <w:szCs w:val="16"/>
          <w:lang w:val="en-CA"/>
        </w:rPr>
        <w:t>Google Scholar</w:t>
      </w:r>
      <w:r w:rsidR="00FC1CF1">
        <w:rPr>
          <w:rFonts w:ascii="Arial" w:hAnsi="Arial" w:cs="Arial"/>
          <w:bCs/>
          <w:sz w:val="16"/>
          <w:szCs w:val="16"/>
          <w:lang w:val="en-CA"/>
        </w:rPr>
        <w:t xml:space="preserve"> with the same </w:t>
      </w:r>
      <w:r w:rsidR="00535C55">
        <w:rPr>
          <w:rFonts w:ascii="Arial" w:hAnsi="Arial" w:cs="Arial"/>
          <w:bCs/>
          <w:sz w:val="16"/>
          <w:szCs w:val="16"/>
          <w:lang w:val="en-CA"/>
        </w:rPr>
        <w:t>keywords</w:t>
      </w:r>
      <w:r w:rsidRPr="0093331F">
        <w:rPr>
          <w:rFonts w:ascii="Arial" w:hAnsi="Arial" w:cs="Arial"/>
          <w:sz w:val="16"/>
          <w:szCs w:val="16"/>
          <w:lang w:val="en-CA"/>
        </w:rPr>
        <w:t xml:space="preserve"> enabled in the finding of </w:t>
      </w:r>
      <w:r>
        <w:rPr>
          <w:rFonts w:ascii="Arial" w:hAnsi="Arial" w:cs="Arial"/>
          <w:sz w:val="16"/>
          <w:szCs w:val="16"/>
          <w:lang w:val="en-CA"/>
        </w:rPr>
        <w:t xml:space="preserve">an </w:t>
      </w:r>
      <w:r w:rsidRPr="0093331F">
        <w:rPr>
          <w:rFonts w:ascii="Arial" w:hAnsi="Arial" w:cs="Arial"/>
          <w:sz w:val="16"/>
          <w:szCs w:val="16"/>
          <w:lang w:val="en-CA"/>
        </w:rPr>
        <w:t>additional k=</w:t>
      </w:r>
      <w:r>
        <w:rPr>
          <w:rFonts w:ascii="Arial" w:hAnsi="Arial" w:cs="Arial"/>
          <w:sz w:val="16"/>
          <w:szCs w:val="16"/>
          <w:lang w:val="en-CA"/>
        </w:rPr>
        <w:t>1</w:t>
      </w:r>
      <w:r w:rsidRPr="0093331F">
        <w:rPr>
          <w:rFonts w:ascii="Arial" w:hAnsi="Arial" w:cs="Arial"/>
          <w:sz w:val="16"/>
          <w:szCs w:val="16"/>
          <w:lang w:val="en-CA"/>
        </w:rPr>
        <w:t xml:space="preserve"> stud</w:t>
      </w:r>
      <w:r>
        <w:rPr>
          <w:rFonts w:ascii="Arial" w:hAnsi="Arial" w:cs="Arial"/>
          <w:sz w:val="16"/>
          <w:szCs w:val="16"/>
          <w:lang w:val="en-CA"/>
        </w:rPr>
        <w:t>y</w:t>
      </w:r>
      <w:r w:rsidRPr="0093331F">
        <w:rPr>
          <w:rFonts w:ascii="Arial" w:hAnsi="Arial" w:cs="Arial"/>
          <w:sz w:val="16"/>
          <w:szCs w:val="16"/>
          <w:lang w:val="en-CA"/>
        </w:rPr>
        <w:t>.</w:t>
      </w:r>
    </w:p>
    <w:p w14:paraId="13E02270" w14:textId="77777777" w:rsidR="000D6A0E" w:rsidRDefault="000D6A0E" w:rsidP="00BE17E4">
      <w:pPr>
        <w:jc w:val="center"/>
      </w:pPr>
    </w:p>
    <w:p w14:paraId="71CF2D6E" w14:textId="1A005ACA" w:rsidR="000D6A0E" w:rsidRPr="002A3BE4" w:rsidRDefault="000D6A0E" w:rsidP="002A3BE4"/>
    <w:sectPr w:rsidR="000D6A0E" w:rsidRPr="002A3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OT596495f2">
    <w:altName w:val="Cambria"/>
    <w:panose1 w:val="00000000000000000000"/>
    <w:charset w:val="00"/>
    <w:family w:val="roman"/>
    <w:notTrueType/>
    <w:pitch w:val="default"/>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543E2F"/>
    <w:multiLevelType w:val="hybridMultilevel"/>
    <w:tmpl w:val="50D468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F27ABB"/>
    <w:multiLevelType w:val="hybridMultilevel"/>
    <w:tmpl w:val="AA4A887A"/>
    <w:lvl w:ilvl="0" w:tplc="F3049CE6">
      <w:start w:val="1"/>
      <w:numFmt w:val="lowerRoman"/>
      <w:lvlText w:val="(%1)"/>
      <w:lvlJc w:val="left"/>
      <w:pPr>
        <w:ind w:left="1080" w:hanging="720"/>
      </w:pPr>
      <w:rPr>
        <w:rFonts w:asciiTheme="minorHAnsi" w:eastAsia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74259C"/>
    <w:multiLevelType w:val="hybridMultilevel"/>
    <w:tmpl w:val="B7CEED16"/>
    <w:lvl w:ilvl="0" w:tplc="EB96704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6A0210A"/>
    <w:multiLevelType w:val="hybridMultilevel"/>
    <w:tmpl w:val="0EEAA098"/>
    <w:lvl w:ilvl="0" w:tplc="08669D6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DB5C50"/>
    <w:multiLevelType w:val="hybridMultilevel"/>
    <w:tmpl w:val="50D46818"/>
    <w:lvl w:ilvl="0" w:tplc="04090015">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A0E"/>
    <w:rsid w:val="00005A46"/>
    <w:rsid w:val="0001303C"/>
    <w:rsid w:val="000138E0"/>
    <w:rsid w:val="00015843"/>
    <w:rsid w:val="00017E90"/>
    <w:rsid w:val="00020A38"/>
    <w:rsid w:val="00021F7A"/>
    <w:rsid w:val="00027557"/>
    <w:rsid w:val="00033C9F"/>
    <w:rsid w:val="00033D7A"/>
    <w:rsid w:val="00044CA6"/>
    <w:rsid w:val="00055067"/>
    <w:rsid w:val="0005544F"/>
    <w:rsid w:val="0005682E"/>
    <w:rsid w:val="000811E5"/>
    <w:rsid w:val="00082658"/>
    <w:rsid w:val="000836C8"/>
    <w:rsid w:val="00090442"/>
    <w:rsid w:val="000929D1"/>
    <w:rsid w:val="00097D8F"/>
    <w:rsid w:val="000A33DF"/>
    <w:rsid w:val="000A6394"/>
    <w:rsid w:val="000A646B"/>
    <w:rsid w:val="000B6D4D"/>
    <w:rsid w:val="000C211F"/>
    <w:rsid w:val="000D6A0E"/>
    <w:rsid w:val="000E01C8"/>
    <w:rsid w:val="000E0F99"/>
    <w:rsid w:val="000E339D"/>
    <w:rsid w:val="000E4827"/>
    <w:rsid w:val="000E7B7B"/>
    <w:rsid w:val="000F2E83"/>
    <w:rsid w:val="000F5CBD"/>
    <w:rsid w:val="00102CF3"/>
    <w:rsid w:val="0010539F"/>
    <w:rsid w:val="001060A9"/>
    <w:rsid w:val="00117581"/>
    <w:rsid w:val="001228C7"/>
    <w:rsid w:val="001413A8"/>
    <w:rsid w:val="00142DA3"/>
    <w:rsid w:val="0014636B"/>
    <w:rsid w:val="00150C48"/>
    <w:rsid w:val="00151B3C"/>
    <w:rsid w:val="00176A94"/>
    <w:rsid w:val="00193E0F"/>
    <w:rsid w:val="001971C8"/>
    <w:rsid w:val="001B6C65"/>
    <w:rsid w:val="001C17DB"/>
    <w:rsid w:val="001D753E"/>
    <w:rsid w:val="001D7FED"/>
    <w:rsid w:val="001E0F13"/>
    <w:rsid w:val="001F06A9"/>
    <w:rsid w:val="001F5C6E"/>
    <w:rsid w:val="002011D6"/>
    <w:rsid w:val="002200BC"/>
    <w:rsid w:val="00222C23"/>
    <w:rsid w:val="002255B8"/>
    <w:rsid w:val="00233BED"/>
    <w:rsid w:val="00234385"/>
    <w:rsid w:val="00236F7E"/>
    <w:rsid w:val="0024398F"/>
    <w:rsid w:val="00243B13"/>
    <w:rsid w:val="002458C9"/>
    <w:rsid w:val="002565CE"/>
    <w:rsid w:val="00261CA6"/>
    <w:rsid w:val="00266759"/>
    <w:rsid w:val="00271D94"/>
    <w:rsid w:val="00272CD5"/>
    <w:rsid w:val="00275D54"/>
    <w:rsid w:val="00285D62"/>
    <w:rsid w:val="00290FAB"/>
    <w:rsid w:val="002A3BE4"/>
    <w:rsid w:val="002A56CD"/>
    <w:rsid w:val="002C4B39"/>
    <w:rsid w:val="002D1E0F"/>
    <w:rsid w:val="002D22FB"/>
    <w:rsid w:val="002E2480"/>
    <w:rsid w:val="002E4FBB"/>
    <w:rsid w:val="002E76B4"/>
    <w:rsid w:val="002F07A0"/>
    <w:rsid w:val="002F1D2E"/>
    <w:rsid w:val="002F2B8B"/>
    <w:rsid w:val="002F5549"/>
    <w:rsid w:val="002F6864"/>
    <w:rsid w:val="002F73AE"/>
    <w:rsid w:val="00305335"/>
    <w:rsid w:val="003073B1"/>
    <w:rsid w:val="00320DD5"/>
    <w:rsid w:val="00323460"/>
    <w:rsid w:val="00333D2B"/>
    <w:rsid w:val="003415EC"/>
    <w:rsid w:val="00345FDF"/>
    <w:rsid w:val="00351FDE"/>
    <w:rsid w:val="00357270"/>
    <w:rsid w:val="0036207B"/>
    <w:rsid w:val="00365434"/>
    <w:rsid w:val="00367988"/>
    <w:rsid w:val="00371BD1"/>
    <w:rsid w:val="0038284C"/>
    <w:rsid w:val="003932B2"/>
    <w:rsid w:val="00397332"/>
    <w:rsid w:val="003A0FE8"/>
    <w:rsid w:val="003A4489"/>
    <w:rsid w:val="003B59D2"/>
    <w:rsid w:val="003C673C"/>
    <w:rsid w:val="003D36B5"/>
    <w:rsid w:val="003E4390"/>
    <w:rsid w:val="003E7CF8"/>
    <w:rsid w:val="003F3182"/>
    <w:rsid w:val="003F47FA"/>
    <w:rsid w:val="00406020"/>
    <w:rsid w:val="00411F67"/>
    <w:rsid w:val="0041226E"/>
    <w:rsid w:val="00412B4E"/>
    <w:rsid w:val="00420791"/>
    <w:rsid w:val="00424F21"/>
    <w:rsid w:val="00435E96"/>
    <w:rsid w:val="004437BF"/>
    <w:rsid w:val="004454BD"/>
    <w:rsid w:val="00446493"/>
    <w:rsid w:val="00453159"/>
    <w:rsid w:val="00454FE1"/>
    <w:rsid w:val="00483D54"/>
    <w:rsid w:val="00486BDD"/>
    <w:rsid w:val="00497F9F"/>
    <w:rsid w:val="004B7DCD"/>
    <w:rsid w:val="004C03E6"/>
    <w:rsid w:val="004C22FC"/>
    <w:rsid w:val="004C4707"/>
    <w:rsid w:val="004D3D24"/>
    <w:rsid w:val="004E0308"/>
    <w:rsid w:val="004E766B"/>
    <w:rsid w:val="004F1CF3"/>
    <w:rsid w:val="004F6991"/>
    <w:rsid w:val="0050334D"/>
    <w:rsid w:val="005078EE"/>
    <w:rsid w:val="005208D4"/>
    <w:rsid w:val="005216D3"/>
    <w:rsid w:val="00524F2F"/>
    <w:rsid w:val="00535C55"/>
    <w:rsid w:val="00542EC3"/>
    <w:rsid w:val="00557C68"/>
    <w:rsid w:val="005679F1"/>
    <w:rsid w:val="00586242"/>
    <w:rsid w:val="0059011C"/>
    <w:rsid w:val="00592009"/>
    <w:rsid w:val="005952BF"/>
    <w:rsid w:val="00597E8A"/>
    <w:rsid w:val="005A173E"/>
    <w:rsid w:val="005A699A"/>
    <w:rsid w:val="005C7B20"/>
    <w:rsid w:val="005D0191"/>
    <w:rsid w:val="00600378"/>
    <w:rsid w:val="0060216B"/>
    <w:rsid w:val="006201A7"/>
    <w:rsid w:val="00621317"/>
    <w:rsid w:val="00625541"/>
    <w:rsid w:val="00644543"/>
    <w:rsid w:val="00646F63"/>
    <w:rsid w:val="0065579E"/>
    <w:rsid w:val="00661D37"/>
    <w:rsid w:val="00661F1F"/>
    <w:rsid w:val="00662E47"/>
    <w:rsid w:val="00665A24"/>
    <w:rsid w:val="00665AEA"/>
    <w:rsid w:val="00670FFE"/>
    <w:rsid w:val="0068456C"/>
    <w:rsid w:val="00692491"/>
    <w:rsid w:val="006A02C5"/>
    <w:rsid w:val="006A22C2"/>
    <w:rsid w:val="006A5440"/>
    <w:rsid w:val="006A6356"/>
    <w:rsid w:val="006A673A"/>
    <w:rsid w:val="006A77FE"/>
    <w:rsid w:val="006D4755"/>
    <w:rsid w:val="006E140F"/>
    <w:rsid w:val="006E1B1A"/>
    <w:rsid w:val="006E6652"/>
    <w:rsid w:val="006E67CE"/>
    <w:rsid w:val="00707186"/>
    <w:rsid w:val="00712E13"/>
    <w:rsid w:val="007204FF"/>
    <w:rsid w:val="007539DA"/>
    <w:rsid w:val="00766912"/>
    <w:rsid w:val="007729E5"/>
    <w:rsid w:val="00773982"/>
    <w:rsid w:val="00784545"/>
    <w:rsid w:val="00796EF2"/>
    <w:rsid w:val="007A1B3B"/>
    <w:rsid w:val="007A218B"/>
    <w:rsid w:val="007A55C1"/>
    <w:rsid w:val="007A5B56"/>
    <w:rsid w:val="007A5DB7"/>
    <w:rsid w:val="007B2303"/>
    <w:rsid w:val="007B29E2"/>
    <w:rsid w:val="007B542F"/>
    <w:rsid w:val="007B7672"/>
    <w:rsid w:val="007C107A"/>
    <w:rsid w:val="007C3FDA"/>
    <w:rsid w:val="007C65D6"/>
    <w:rsid w:val="007D165D"/>
    <w:rsid w:val="007D343B"/>
    <w:rsid w:val="007D37CF"/>
    <w:rsid w:val="007E5AD5"/>
    <w:rsid w:val="007F2C76"/>
    <w:rsid w:val="007F68F9"/>
    <w:rsid w:val="00801B7B"/>
    <w:rsid w:val="00803EF7"/>
    <w:rsid w:val="00813076"/>
    <w:rsid w:val="00830DD8"/>
    <w:rsid w:val="00847BDA"/>
    <w:rsid w:val="008509CA"/>
    <w:rsid w:val="008515E3"/>
    <w:rsid w:val="008561A0"/>
    <w:rsid w:val="00862ACD"/>
    <w:rsid w:val="00863C36"/>
    <w:rsid w:val="0087649F"/>
    <w:rsid w:val="0089031C"/>
    <w:rsid w:val="008A4C74"/>
    <w:rsid w:val="008A6941"/>
    <w:rsid w:val="008B0DB6"/>
    <w:rsid w:val="008B4D9E"/>
    <w:rsid w:val="008C2EB7"/>
    <w:rsid w:val="008C7392"/>
    <w:rsid w:val="008D39DD"/>
    <w:rsid w:val="008D78F9"/>
    <w:rsid w:val="008E2210"/>
    <w:rsid w:val="008E52E7"/>
    <w:rsid w:val="008F07D3"/>
    <w:rsid w:val="008F199E"/>
    <w:rsid w:val="008F2FD0"/>
    <w:rsid w:val="008F73F4"/>
    <w:rsid w:val="00920004"/>
    <w:rsid w:val="00935A6C"/>
    <w:rsid w:val="0096506D"/>
    <w:rsid w:val="0097002B"/>
    <w:rsid w:val="00970E8B"/>
    <w:rsid w:val="00971443"/>
    <w:rsid w:val="0097165A"/>
    <w:rsid w:val="00972D9A"/>
    <w:rsid w:val="00975613"/>
    <w:rsid w:val="00977CD2"/>
    <w:rsid w:val="00980241"/>
    <w:rsid w:val="00990E9C"/>
    <w:rsid w:val="00995415"/>
    <w:rsid w:val="009A3D1B"/>
    <w:rsid w:val="009A5063"/>
    <w:rsid w:val="009C2853"/>
    <w:rsid w:val="009D0327"/>
    <w:rsid w:val="009D29C2"/>
    <w:rsid w:val="009D3961"/>
    <w:rsid w:val="009E0C8A"/>
    <w:rsid w:val="009E3900"/>
    <w:rsid w:val="009E489F"/>
    <w:rsid w:val="009E50BC"/>
    <w:rsid w:val="009F589F"/>
    <w:rsid w:val="009F74CC"/>
    <w:rsid w:val="00A13242"/>
    <w:rsid w:val="00A132D4"/>
    <w:rsid w:val="00A137EE"/>
    <w:rsid w:val="00A31372"/>
    <w:rsid w:val="00A3317F"/>
    <w:rsid w:val="00A34972"/>
    <w:rsid w:val="00A41145"/>
    <w:rsid w:val="00A61D08"/>
    <w:rsid w:val="00A801F9"/>
    <w:rsid w:val="00A93958"/>
    <w:rsid w:val="00A941D5"/>
    <w:rsid w:val="00A97496"/>
    <w:rsid w:val="00AB1C65"/>
    <w:rsid w:val="00AB1DDC"/>
    <w:rsid w:val="00AB3961"/>
    <w:rsid w:val="00AB6EEF"/>
    <w:rsid w:val="00AD1C61"/>
    <w:rsid w:val="00AF2908"/>
    <w:rsid w:val="00AF2AED"/>
    <w:rsid w:val="00AF779D"/>
    <w:rsid w:val="00B01AE7"/>
    <w:rsid w:val="00B120C1"/>
    <w:rsid w:val="00B165FC"/>
    <w:rsid w:val="00B227B3"/>
    <w:rsid w:val="00B37B93"/>
    <w:rsid w:val="00B40A59"/>
    <w:rsid w:val="00B574FF"/>
    <w:rsid w:val="00B60DF6"/>
    <w:rsid w:val="00B66D65"/>
    <w:rsid w:val="00B72836"/>
    <w:rsid w:val="00B8130B"/>
    <w:rsid w:val="00B8205E"/>
    <w:rsid w:val="00BA22D8"/>
    <w:rsid w:val="00BA41ED"/>
    <w:rsid w:val="00BA6A66"/>
    <w:rsid w:val="00BC0ACC"/>
    <w:rsid w:val="00BD2424"/>
    <w:rsid w:val="00BE0E9E"/>
    <w:rsid w:val="00BE17E4"/>
    <w:rsid w:val="00BE296E"/>
    <w:rsid w:val="00BE5306"/>
    <w:rsid w:val="00BF49F9"/>
    <w:rsid w:val="00BF4B34"/>
    <w:rsid w:val="00C00623"/>
    <w:rsid w:val="00C07CDE"/>
    <w:rsid w:val="00C10D4F"/>
    <w:rsid w:val="00C13EBF"/>
    <w:rsid w:val="00C20E84"/>
    <w:rsid w:val="00C228F3"/>
    <w:rsid w:val="00C23B90"/>
    <w:rsid w:val="00C30D99"/>
    <w:rsid w:val="00C3265D"/>
    <w:rsid w:val="00C348C9"/>
    <w:rsid w:val="00C37A1F"/>
    <w:rsid w:val="00C6537F"/>
    <w:rsid w:val="00C813C6"/>
    <w:rsid w:val="00C82495"/>
    <w:rsid w:val="00C84D0E"/>
    <w:rsid w:val="00C87EBC"/>
    <w:rsid w:val="00C903F5"/>
    <w:rsid w:val="00C917E1"/>
    <w:rsid w:val="00C94F2C"/>
    <w:rsid w:val="00CA3268"/>
    <w:rsid w:val="00CA7818"/>
    <w:rsid w:val="00CC6B6F"/>
    <w:rsid w:val="00CD41EA"/>
    <w:rsid w:val="00CD4655"/>
    <w:rsid w:val="00CE51CC"/>
    <w:rsid w:val="00CE5B1C"/>
    <w:rsid w:val="00CF0928"/>
    <w:rsid w:val="00CF3C8E"/>
    <w:rsid w:val="00CF711D"/>
    <w:rsid w:val="00D10514"/>
    <w:rsid w:val="00D23A45"/>
    <w:rsid w:val="00D24278"/>
    <w:rsid w:val="00D26F09"/>
    <w:rsid w:val="00D27372"/>
    <w:rsid w:val="00D32435"/>
    <w:rsid w:val="00D32B4B"/>
    <w:rsid w:val="00D40450"/>
    <w:rsid w:val="00D52CEF"/>
    <w:rsid w:val="00D6052C"/>
    <w:rsid w:val="00D60F98"/>
    <w:rsid w:val="00D649D0"/>
    <w:rsid w:val="00D75724"/>
    <w:rsid w:val="00D9411D"/>
    <w:rsid w:val="00DA2621"/>
    <w:rsid w:val="00DA5412"/>
    <w:rsid w:val="00DA640E"/>
    <w:rsid w:val="00DA7EA3"/>
    <w:rsid w:val="00DB3BE2"/>
    <w:rsid w:val="00DC4953"/>
    <w:rsid w:val="00DC7560"/>
    <w:rsid w:val="00DD0A91"/>
    <w:rsid w:val="00DD45D4"/>
    <w:rsid w:val="00E0043B"/>
    <w:rsid w:val="00E0440A"/>
    <w:rsid w:val="00E10350"/>
    <w:rsid w:val="00E10690"/>
    <w:rsid w:val="00E3787C"/>
    <w:rsid w:val="00E45740"/>
    <w:rsid w:val="00E545DE"/>
    <w:rsid w:val="00E564A6"/>
    <w:rsid w:val="00E62F50"/>
    <w:rsid w:val="00E669FD"/>
    <w:rsid w:val="00E80598"/>
    <w:rsid w:val="00E87189"/>
    <w:rsid w:val="00EB2118"/>
    <w:rsid w:val="00EB6A23"/>
    <w:rsid w:val="00EB6A6E"/>
    <w:rsid w:val="00EC14FD"/>
    <w:rsid w:val="00EC51FB"/>
    <w:rsid w:val="00EE1F37"/>
    <w:rsid w:val="00EE2016"/>
    <w:rsid w:val="00EE2CEC"/>
    <w:rsid w:val="00EE2D70"/>
    <w:rsid w:val="00EE6F8F"/>
    <w:rsid w:val="00EF72D2"/>
    <w:rsid w:val="00F03BF4"/>
    <w:rsid w:val="00F075F4"/>
    <w:rsid w:val="00F10708"/>
    <w:rsid w:val="00F23D83"/>
    <w:rsid w:val="00F340CA"/>
    <w:rsid w:val="00F3753F"/>
    <w:rsid w:val="00F5686F"/>
    <w:rsid w:val="00F662CD"/>
    <w:rsid w:val="00F82100"/>
    <w:rsid w:val="00F82B55"/>
    <w:rsid w:val="00F8361D"/>
    <w:rsid w:val="00F848F1"/>
    <w:rsid w:val="00F9260F"/>
    <w:rsid w:val="00F953A6"/>
    <w:rsid w:val="00FA6875"/>
    <w:rsid w:val="00FB712F"/>
    <w:rsid w:val="00FB7217"/>
    <w:rsid w:val="00FC1CF1"/>
    <w:rsid w:val="00FD2453"/>
    <w:rsid w:val="00FE3CF8"/>
    <w:rsid w:val="00FE649A"/>
    <w:rsid w:val="00FF2E5E"/>
    <w:rsid w:val="00FF57BB"/>
    <w:rsid w:val="00FF5C91"/>
    <w:rsid w:val="00FF63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F57BD"/>
  <w15:chartTrackingRefBased/>
  <w15:docId w15:val="{0119382C-8EEA-4D99-B217-AA652D598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A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21">
    <w:name w:val="fontstyle21"/>
    <w:basedOn w:val="DefaultParagraphFont"/>
    <w:rsid w:val="000D6A0E"/>
    <w:rPr>
      <w:rFonts w:ascii="AdvOT596495f2" w:hAnsi="AdvOT596495f2" w:hint="default"/>
      <w:b w:val="0"/>
      <w:bCs w:val="0"/>
      <w:i w:val="0"/>
      <w:iCs w:val="0"/>
      <w:color w:val="000000"/>
      <w:sz w:val="14"/>
      <w:szCs w:val="14"/>
    </w:rPr>
  </w:style>
  <w:style w:type="paragraph" w:styleId="BalloonText">
    <w:name w:val="Balloon Text"/>
    <w:basedOn w:val="Normal"/>
    <w:link w:val="BalloonTextChar"/>
    <w:uiPriority w:val="99"/>
    <w:semiHidden/>
    <w:unhideWhenUsed/>
    <w:rsid w:val="000D6A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6A0E"/>
    <w:rPr>
      <w:rFonts w:ascii="Segoe UI" w:hAnsi="Segoe UI" w:cs="Segoe UI"/>
      <w:sz w:val="18"/>
      <w:szCs w:val="18"/>
    </w:rPr>
  </w:style>
  <w:style w:type="paragraph" w:customStyle="1" w:styleId="Default">
    <w:name w:val="Default"/>
    <w:rsid w:val="000D6A0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D6A0E"/>
    <w:rPr>
      <w:rFonts w:cs="Times New Roman"/>
      <w:color w:val="auto"/>
    </w:rPr>
  </w:style>
  <w:style w:type="character" w:styleId="CommentReference">
    <w:name w:val="annotation reference"/>
    <w:basedOn w:val="DefaultParagraphFont"/>
    <w:uiPriority w:val="99"/>
    <w:semiHidden/>
    <w:unhideWhenUsed/>
    <w:rsid w:val="00FE3CF8"/>
    <w:rPr>
      <w:sz w:val="16"/>
      <w:szCs w:val="16"/>
    </w:rPr>
  </w:style>
  <w:style w:type="paragraph" w:styleId="CommentText">
    <w:name w:val="annotation text"/>
    <w:basedOn w:val="Normal"/>
    <w:link w:val="CommentTextChar"/>
    <w:uiPriority w:val="99"/>
    <w:semiHidden/>
    <w:unhideWhenUsed/>
    <w:rsid w:val="00FE3CF8"/>
    <w:pPr>
      <w:spacing w:line="240" w:lineRule="auto"/>
    </w:pPr>
    <w:rPr>
      <w:sz w:val="20"/>
      <w:szCs w:val="20"/>
    </w:rPr>
  </w:style>
  <w:style w:type="character" w:customStyle="1" w:styleId="CommentTextChar">
    <w:name w:val="Comment Text Char"/>
    <w:basedOn w:val="DefaultParagraphFont"/>
    <w:link w:val="CommentText"/>
    <w:uiPriority w:val="99"/>
    <w:semiHidden/>
    <w:rsid w:val="00FE3CF8"/>
    <w:rPr>
      <w:sz w:val="20"/>
      <w:szCs w:val="20"/>
    </w:rPr>
  </w:style>
  <w:style w:type="paragraph" w:styleId="CommentSubject">
    <w:name w:val="annotation subject"/>
    <w:basedOn w:val="CommentText"/>
    <w:next w:val="CommentText"/>
    <w:link w:val="CommentSubjectChar"/>
    <w:uiPriority w:val="99"/>
    <w:semiHidden/>
    <w:unhideWhenUsed/>
    <w:rsid w:val="00FE3CF8"/>
    <w:rPr>
      <w:b/>
      <w:bCs/>
    </w:rPr>
  </w:style>
  <w:style w:type="character" w:customStyle="1" w:styleId="CommentSubjectChar">
    <w:name w:val="Comment Subject Char"/>
    <w:basedOn w:val="CommentTextChar"/>
    <w:link w:val="CommentSubject"/>
    <w:uiPriority w:val="99"/>
    <w:semiHidden/>
    <w:rsid w:val="00FE3CF8"/>
    <w:rPr>
      <w:b/>
      <w:bCs/>
      <w:sz w:val="20"/>
      <w:szCs w:val="20"/>
    </w:rPr>
  </w:style>
  <w:style w:type="paragraph" w:styleId="ListParagraph">
    <w:name w:val="List Paragraph"/>
    <w:basedOn w:val="Normal"/>
    <w:uiPriority w:val="34"/>
    <w:qFormat/>
    <w:rsid w:val="0005682E"/>
    <w:pPr>
      <w:ind w:left="720"/>
      <w:contextualSpacing/>
    </w:pPr>
  </w:style>
  <w:style w:type="table" w:styleId="TableGrid">
    <w:name w:val="Table Grid"/>
    <w:basedOn w:val="TableNormal"/>
    <w:uiPriority w:val="39"/>
    <w:rsid w:val="00056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17</Words>
  <Characters>4658</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ellazizzo</dc:creator>
  <cp:keywords/>
  <dc:description/>
  <cp:lastModifiedBy>Laura D.</cp:lastModifiedBy>
  <cp:revision>8</cp:revision>
  <dcterms:created xsi:type="dcterms:W3CDTF">2020-08-07T18:13:00Z</dcterms:created>
  <dcterms:modified xsi:type="dcterms:W3CDTF">2020-08-15T20:19:00Z</dcterms:modified>
</cp:coreProperties>
</file>